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000"/>
      </w:tblPr>
      <w:tblGrid>
        <w:gridCol w:w="959"/>
        <w:gridCol w:w="1623"/>
        <w:gridCol w:w="2919"/>
        <w:gridCol w:w="979"/>
      </w:tblGrid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l. No 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olate code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dentified strains 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amples 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Y28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bromyces castelii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owan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Y39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jydowiorum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owan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X44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ichia onychi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owan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X26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bromyces polymorph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owan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X39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satchenkia orientali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owan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Y22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ccharomyces ceriviciae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owan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Y38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owan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Y28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dida glabrata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owan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Y39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owan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15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wdim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9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hodotorula aurantaea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wdim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20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wdim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30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onychi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wdim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47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wdim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57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dia glabrata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wdim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3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wdim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6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guillermondii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wdim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Y15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wdim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5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wdim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3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widim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6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widim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8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widim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8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ccharomycopsis fibuligera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wadim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Y7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mei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H45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mei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Y7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dida glabrata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mei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Y3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o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Y5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o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Y5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terricola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o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Y4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o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Y8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hekhriii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Y20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hhodotorula acheniorium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hekhriii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Y18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hekhriii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Y27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subpeliculum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hekhriii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Y38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trelalophila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hekhriii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Y45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domyces fibuligera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hekhriii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Y1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ygosaccharomyces bailii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cha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Y5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cha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39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Y12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hodotolura bacarum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cha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Y29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domyces fibuligera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cha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Y46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aphia rhodozyma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cha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9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cha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29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archa 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TY20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sydowiorum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ut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Y15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dida glabrata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ut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Y20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ut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Y21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ut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Y21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dida glabrata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at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Y6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dida glabrata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at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Y24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at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Y15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at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Y12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bromyce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at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Y3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bromyces castelii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at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Y49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bromyces polymorph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at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Y49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dida glabrata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at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Y6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at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Y24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oa terricola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at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Y15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ccharomycopsis fibuligera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at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Y12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at</w:t>
            </w:r>
          </w:p>
        </w:tc>
      </w:tr>
      <w:tr w:rsidR="007A5374" w:rsidTr="007A5374">
        <w:trPr>
          <w:trHeight w:val="288"/>
        </w:trPr>
        <w:tc>
          <w:tcPr>
            <w:tcW w:w="95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623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Y3</w:t>
            </w:r>
          </w:p>
        </w:tc>
        <w:tc>
          <w:tcPr>
            <w:tcW w:w="291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hia  anomalus</w:t>
            </w:r>
          </w:p>
        </w:tc>
        <w:tc>
          <w:tcPr>
            <w:tcW w:w="979" w:type="dxa"/>
          </w:tcPr>
          <w:p w:rsidR="007A5374" w:rsidRDefault="007A537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at</w:t>
            </w:r>
          </w:p>
        </w:tc>
      </w:tr>
    </w:tbl>
    <w:p w:rsidR="00F23BD0" w:rsidRDefault="00F23BD0"/>
    <w:sectPr w:rsidR="00F23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compat>
    <w:useFELayout/>
  </w:compat>
  <w:rsids>
    <w:rsidRoot w:val="00E55C7C"/>
    <w:rsid w:val="007007CA"/>
    <w:rsid w:val="007A5374"/>
    <w:rsid w:val="00E55C7C"/>
    <w:rsid w:val="00F23B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C7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13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3-31T06:55:00Z</dcterms:created>
  <dcterms:modified xsi:type="dcterms:W3CDTF">2018-03-31T06:55:00Z</dcterms:modified>
</cp:coreProperties>
</file>